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2D3CE" w14:textId="4624E8F9" w:rsidR="00BD1AE3" w:rsidRPr="009733CB" w:rsidRDefault="00BD1AE3" w:rsidP="00BD1AE3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bookmarkStart w:id="0" w:name="_Hlk48910079"/>
      <w:r w:rsidRPr="00202E11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7B7362">
        <w:rPr>
          <w:rFonts w:ascii="Times New Roman" w:eastAsia="Times New Roman" w:hAnsi="Times New Roman" w:cs="Times New Roman"/>
          <w:b/>
          <w:sz w:val="24"/>
          <w:lang w:val="en-US"/>
        </w:rPr>
        <w:t xml:space="preserve"> A.1</w:t>
      </w:r>
      <w:r w:rsidRPr="00202E11">
        <w:rPr>
          <w:rFonts w:ascii="Times New Roman" w:eastAsia="Times New Roman" w:hAnsi="Times New Roman" w:cs="Times New Roman"/>
          <w:b/>
          <w:sz w:val="24"/>
          <w:lang w:val="en-US"/>
        </w:rPr>
        <w:t>. Correlations between intolerance of uncertainty and cyberchondria.</w:t>
      </w:r>
      <w:r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* =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0E781F">
        <w:rPr>
          <w:rFonts w:ascii="Times New Roman" w:eastAsia="Times New Roman" w:hAnsi="Times New Roman" w:cs="Times New Roman"/>
          <w:i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5. ** =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="000E781F">
        <w:rPr>
          <w:rFonts w:ascii="Times New Roman" w:eastAsia="Times New Roman" w:hAnsi="Times New Roman" w:cs="Times New Roman"/>
          <w:i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01. HIU = health-related Internet use. CSS = Cyberchondria Severity Scale. IUS-12 = Intolerance of Uncertainty Scale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0"/>
        <w:gridCol w:w="2221"/>
        <w:gridCol w:w="3354"/>
        <w:gridCol w:w="1567"/>
      </w:tblGrid>
      <w:tr w:rsidR="00BD1AE3" w14:paraId="4CA666E3" w14:textId="77777777" w:rsidTr="00975016">
        <w:trPr>
          <w:trHeight w:val="658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bookmarkEnd w:id="0"/>
          <w:p w14:paraId="61FF3D2A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First author, year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7E5CC5DE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b/>
                <w:lang w:val="en-US"/>
              </w:rPr>
              <w:t>Operationalization of intolerance of uncertainty</w:t>
            </w:r>
          </w:p>
          <w:p w14:paraId="17DA6E8B" w14:textId="1D81245D" w:rsidR="00975016" w:rsidRPr="00975016" w:rsidRDefault="00975016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31CF8EC2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rationalization of</w:t>
            </w:r>
          </w:p>
          <w:p w14:paraId="02A46E2A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yberchondria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</w:tcPr>
          <w:p w14:paraId="7922F1E2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Pearson correlation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efficient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r</w:t>
            </w:r>
          </w:p>
        </w:tc>
      </w:tr>
      <w:tr w:rsidR="00BD1AE3" w14:paraId="11304664" w14:textId="77777777" w:rsidTr="00975016">
        <w:trPr>
          <w:trHeight w:val="429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26C5DFB8" w14:textId="53AD9CAA" w:rsidR="00BD1AE3" w:rsidRPr="00D8311C" w:rsidRDefault="00BD1AE3" w:rsidP="00E23E1B">
            <w:pPr>
              <w:spacing w:after="0" w:line="360" w:lineRule="auto"/>
            </w:pPr>
            <w:r w:rsidRPr="00D8311C">
              <w:rPr>
                <w:rFonts w:ascii="Times New Roman" w:eastAsia="Times New Roman" w:hAnsi="Times New Roman" w:cs="Times New Roman"/>
              </w:rPr>
              <w:t>Fergus, 2013 [2</w:t>
            </w:r>
            <w:r w:rsidR="00596827">
              <w:rPr>
                <w:rFonts w:ascii="Times New Roman" w:eastAsia="Times New Roman" w:hAnsi="Times New Roman" w:cs="Times New Roman"/>
              </w:rPr>
              <w:t>0</w:t>
            </w:r>
            <w:r w:rsidRPr="00D8311C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3EC5C6BD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2F35C763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</w:t>
            </w:r>
          </w:p>
          <w:p w14:paraId="102453BD" w14:textId="43E1242E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5CAD2E7C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Frequency of HIU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DD270E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33*</w:t>
            </w:r>
          </w:p>
        </w:tc>
      </w:tr>
      <w:tr w:rsidR="00BD1AE3" w14:paraId="5F508E35" w14:textId="77777777" w:rsidTr="00975016">
        <w:trPr>
          <w:trHeight w:val="438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04091903" w14:textId="6B114B6F" w:rsidR="00BD1AE3" w:rsidRPr="00D8311C" w:rsidRDefault="00BD1AE3" w:rsidP="00E23E1B">
            <w:pPr>
              <w:spacing w:after="0" w:line="360" w:lineRule="auto"/>
            </w:pPr>
            <w:r w:rsidRPr="00D8311C">
              <w:rPr>
                <w:rFonts w:ascii="Times New Roman" w:eastAsia="Times New Roman" w:hAnsi="Times New Roman" w:cs="Times New Roman"/>
              </w:rPr>
              <w:t>Fergus, 2013 [2</w:t>
            </w:r>
            <w:r w:rsidR="00596827">
              <w:rPr>
                <w:rFonts w:ascii="Times New Roman" w:eastAsia="Times New Roman" w:hAnsi="Times New Roman" w:cs="Times New Roman"/>
              </w:rPr>
              <w:t>0</w:t>
            </w:r>
            <w:r w:rsidRPr="00D8311C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18E316E7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0984D225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</w:t>
            </w:r>
          </w:p>
          <w:p w14:paraId="6C1141C8" w14:textId="4CC054DF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6D15909C" w14:textId="77777777" w:rsidR="00BD1AE3" w:rsidRPr="009733CB" w:rsidRDefault="00BD1AE3" w:rsidP="00E23E1B">
            <w:pPr>
              <w:spacing w:after="0" w:line="36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HA in response to HIU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59B3B8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30*</w:t>
            </w:r>
          </w:p>
        </w:tc>
      </w:tr>
      <w:tr w:rsidR="00BD1AE3" w14:paraId="63C6EE43" w14:textId="77777777" w:rsidTr="00975016">
        <w:trPr>
          <w:trHeight w:val="429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306C648A" w14:textId="22AD8358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Norr et al., 2014 [</w:t>
            </w:r>
            <w:r w:rsidR="00596827">
              <w:rPr>
                <w:rFonts w:ascii="Times New Roman" w:eastAsia="Times New Roman" w:hAnsi="Times New Roman" w:cs="Times New Roman"/>
              </w:rPr>
              <w:t>2</w:t>
            </w:r>
            <w:r w:rsidRPr="00D8311C">
              <w:rPr>
                <w:rFonts w:ascii="Times New Roman" w:eastAsia="Times New Roman" w:hAnsi="Times New Roman" w:cs="Times New Roman"/>
              </w:rPr>
              <w:t>3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1FB6C684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US-12</w:t>
            </w:r>
          </w:p>
          <w:p w14:paraId="5E207C7B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spective scale</w:t>
            </w:r>
          </w:p>
          <w:p w14:paraId="4959E171" w14:textId="477E94D5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182A87B1" w14:textId="77777777" w:rsidR="00BD1AE3" w:rsidRPr="009733CB" w:rsidRDefault="00BD1AE3" w:rsidP="00E23E1B">
            <w:pPr>
              <w:spacing w:after="0" w:line="36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CSS total scale (excluding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A44A66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38*</w:t>
            </w:r>
          </w:p>
        </w:tc>
      </w:tr>
      <w:tr w:rsidR="00BD1AE3" w14:paraId="7436BB43" w14:textId="77777777" w:rsidTr="00975016">
        <w:trPr>
          <w:trHeight w:val="438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61AF7DEB" w14:textId="5F1E3712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Norr et al., 2014 [</w:t>
            </w:r>
            <w:r w:rsidR="0059682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3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08CE72E2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US-12</w:t>
            </w:r>
          </w:p>
          <w:p w14:paraId="00B4506F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hibitory scale </w:t>
            </w:r>
          </w:p>
          <w:p w14:paraId="247E8AB2" w14:textId="1F545101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259B9ED7" w14:textId="77777777" w:rsidR="00BD1AE3" w:rsidRPr="009733CB" w:rsidRDefault="00BD1AE3" w:rsidP="00E23E1B">
            <w:pPr>
              <w:spacing w:after="0" w:line="360" w:lineRule="auto"/>
              <w:rPr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 xml:space="preserve">CSS total scale (excluding </w:t>
            </w: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9733C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295F37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50*</w:t>
            </w:r>
          </w:p>
        </w:tc>
      </w:tr>
      <w:tr w:rsidR="00BD1AE3" w14:paraId="014E04C7" w14:textId="77777777" w:rsidTr="00975016">
        <w:trPr>
          <w:trHeight w:val="1090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72BAE3F6" w14:textId="491BF506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Fergus, 2015 [2</w:t>
            </w:r>
            <w:r w:rsidR="0059682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6F5E6E3B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06C8407E" w14:textId="480E805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Inhibitory scale</w:t>
            </w: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4B5ED972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10C8C2AF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Compulsion</w:t>
            </w:r>
          </w:p>
          <w:p w14:paraId="00E16601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Distress</w:t>
            </w:r>
          </w:p>
          <w:p w14:paraId="6212F134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Excessiveness</w:t>
            </w:r>
          </w:p>
          <w:p w14:paraId="2C4AD8B1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assurance</w:t>
            </w:r>
          </w:p>
          <w:p w14:paraId="0BBC449E" w14:textId="207E673A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</w:tcPr>
          <w:p w14:paraId="50A10F7B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**</w:t>
            </w:r>
          </w:p>
          <w:p w14:paraId="4DDBB05C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**</w:t>
            </w:r>
          </w:p>
          <w:p w14:paraId="000988A0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*</w:t>
            </w:r>
          </w:p>
          <w:p w14:paraId="08CB1561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**</w:t>
            </w:r>
          </w:p>
          <w:p w14:paraId="71FFE701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24**</w:t>
            </w:r>
          </w:p>
        </w:tc>
      </w:tr>
      <w:tr w:rsidR="00BD1AE3" w14:paraId="6B1AFD50" w14:textId="77777777" w:rsidTr="00975016">
        <w:trPr>
          <w:trHeight w:val="1090"/>
        </w:trPr>
        <w:tc>
          <w:tcPr>
            <w:tcW w:w="1760" w:type="dxa"/>
            <w:shd w:val="clear" w:color="000000" w:fill="FFFFFF"/>
            <w:tcMar>
              <w:left w:w="108" w:type="dxa"/>
              <w:right w:w="108" w:type="dxa"/>
            </w:tcMar>
          </w:tcPr>
          <w:p w14:paraId="2919E77D" w14:textId="51941524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Fergus, 2015 [2</w:t>
            </w:r>
            <w:r w:rsidR="0059682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6A055BC9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61D26BCB" w14:textId="14B7CB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Prospective scale</w:t>
            </w: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607E37BA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lang w:val="en-US"/>
              </w:rPr>
              <w:t>CSS total scale</w:t>
            </w:r>
          </w:p>
          <w:p w14:paraId="652CCF28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Compulsion</w:t>
            </w:r>
          </w:p>
          <w:p w14:paraId="031423A7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Distress</w:t>
            </w:r>
          </w:p>
          <w:p w14:paraId="36A86348" w14:textId="77777777" w:rsidR="00BD1AE3" w:rsidRPr="009733CB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733CB">
              <w:rPr>
                <w:rFonts w:ascii="Times New Roman" w:eastAsia="Times New Roman" w:hAnsi="Times New Roman" w:cs="Times New Roman"/>
                <w:i/>
                <w:lang w:val="en-US"/>
              </w:rPr>
              <w:t>Excessiveness</w:t>
            </w:r>
          </w:p>
          <w:p w14:paraId="7C87909A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eassurance</w:t>
            </w:r>
          </w:p>
          <w:p w14:paraId="74F5A20A" w14:textId="4E67BB41" w:rsidR="00975016" w:rsidRPr="00975016" w:rsidRDefault="00975016" w:rsidP="00E23E1B">
            <w:pPr>
              <w:spacing w:after="0" w:line="360" w:lineRule="auto"/>
              <w:rPr>
                <w:sz w:val="10"/>
                <w:szCs w:val="10"/>
              </w:rPr>
            </w:pP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</w:tcPr>
          <w:p w14:paraId="0E564529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3**</w:t>
            </w:r>
          </w:p>
          <w:p w14:paraId="1EA7DC2F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**</w:t>
            </w:r>
          </w:p>
          <w:p w14:paraId="28B6C9F2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3**</w:t>
            </w:r>
          </w:p>
          <w:p w14:paraId="076E1EB6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6**</w:t>
            </w:r>
          </w:p>
          <w:p w14:paraId="269CDEC5" w14:textId="77777777" w:rsidR="00BD1AE3" w:rsidRDefault="00BD1AE3" w:rsidP="00E23E1B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</w:rPr>
              <w:t>.18**</w:t>
            </w:r>
          </w:p>
        </w:tc>
      </w:tr>
      <w:tr w:rsidR="00BD1AE3" w:rsidRPr="004F42C8" w14:paraId="6D827C9C" w14:textId="77777777" w:rsidTr="00975016">
        <w:trPr>
          <w:trHeight w:val="940"/>
        </w:trPr>
        <w:tc>
          <w:tcPr>
            <w:tcW w:w="1760" w:type="dxa"/>
            <w:vMerge w:val="restart"/>
            <w:shd w:val="clear" w:color="000000" w:fill="FFFFFF"/>
            <w:tcMar>
              <w:left w:w="108" w:type="dxa"/>
              <w:right w:w="108" w:type="dxa"/>
            </w:tcMar>
          </w:tcPr>
          <w:p w14:paraId="0574C66D" w14:textId="5C968C4B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F42C8">
              <w:rPr>
                <w:rFonts w:ascii="Times New Roman" w:eastAsia="Times New Roman" w:hAnsi="Times New Roman" w:cs="Times New Roman"/>
              </w:rPr>
              <w:t>Fergus &amp; Spada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4F42C8">
              <w:rPr>
                <w:rFonts w:ascii="Times New Roman" w:eastAsia="Times New Roman" w:hAnsi="Times New Roman" w:cs="Times New Roman"/>
              </w:rPr>
              <w:t>2018, Study 1</w:t>
            </w:r>
            <w:r>
              <w:rPr>
                <w:rFonts w:ascii="Times New Roman" w:eastAsia="Times New Roman" w:hAnsi="Times New Roman" w:cs="Times New Roman"/>
              </w:rPr>
              <w:t xml:space="preserve"> [</w:t>
            </w:r>
            <w:r w:rsidR="00596827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74AC55AF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F42C8"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6BECE77C" w14:textId="6A9F19C4" w:rsidR="00BD1AE3" w:rsidRPr="004F42C8" w:rsidRDefault="00BD1AE3" w:rsidP="00E23E1B">
            <w:pPr>
              <w:spacing w:after="0" w:line="360" w:lineRule="auto"/>
            </w:pPr>
            <w:r w:rsidRPr="004F42C8">
              <w:rPr>
                <w:rFonts w:ascii="Times New Roman" w:eastAsia="Times New Roman" w:hAnsi="Times New Roman" w:cs="Times New Roman"/>
              </w:rPr>
              <w:t>Inhibitory scale</w:t>
            </w: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1D533E13" w14:textId="77777777" w:rsidR="00BD1AE3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F42C8">
              <w:rPr>
                <w:rFonts w:ascii="Times New Roman" w:eastAsia="Times New Roman" w:hAnsi="Times New Roman" w:cs="Times New Roman"/>
                <w:lang w:val="en-US"/>
              </w:rPr>
              <w:t xml:space="preserve">CSS total scale (excluding </w:t>
            </w:r>
            <w:r w:rsidRPr="004F42C8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4F42C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7A798079" w14:textId="77C36053" w:rsidR="00975016" w:rsidRPr="00975016" w:rsidRDefault="00975016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4288B0" w14:textId="77777777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F42C8">
              <w:rPr>
                <w:rFonts w:ascii="Times New Roman" w:eastAsia="Times New Roman" w:hAnsi="Times New Roman" w:cs="Times New Roman"/>
                <w:lang w:val="en-US"/>
              </w:rPr>
              <w:t>.31**</w:t>
            </w:r>
          </w:p>
        </w:tc>
      </w:tr>
      <w:tr w:rsidR="00BD1AE3" w:rsidRPr="004F42C8" w14:paraId="6AD2DD0B" w14:textId="77777777" w:rsidTr="00975016">
        <w:trPr>
          <w:trHeight w:val="866"/>
        </w:trPr>
        <w:tc>
          <w:tcPr>
            <w:tcW w:w="1760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1F3611C" w14:textId="77777777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21" w:type="dxa"/>
            <w:shd w:val="clear" w:color="000000" w:fill="FFFFFF"/>
            <w:tcMar>
              <w:left w:w="108" w:type="dxa"/>
              <w:right w:w="108" w:type="dxa"/>
            </w:tcMar>
          </w:tcPr>
          <w:p w14:paraId="07FF235D" w14:textId="77777777" w:rsidR="00975016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F42C8">
              <w:rPr>
                <w:rFonts w:ascii="Times New Roman" w:eastAsia="Times New Roman" w:hAnsi="Times New Roman" w:cs="Times New Roman"/>
              </w:rPr>
              <w:t xml:space="preserve">IUS-12 </w:t>
            </w:r>
          </w:p>
          <w:p w14:paraId="30E15381" w14:textId="1260007B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F42C8">
              <w:rPr>
                <w:rFonts w:ascii="Times New Roman" w:eastAsia="Times New Roman" w:hAnsi="Times New Roman" w:cs="Times New Roman"/>
              </w:rPr>
              <w:t>Prospective scale</w:t>
            </w:r>
          </w:p>
        </w:tc>
        <w:tc>
          <w:tcPr>
            <w:tcW w:w="3354" w:type="dxa"/>
            <w:shd w:val="clear" w:color="000000" w:fill="FFFFFF"/>
            <w:tcMar>
              <w:left w:w="108" w:type="dxa"/>
              <w:right w:w="108" w:type="dxa"/>
            </w:tcMar>
          </w:tcPr>
          <w:p w14:paraId="4F4D37A8" w14:textId="77777777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F42C8">
              <w:rPr>
                <w:rFonts w:ascii="Times New Roman" w:eastAsia="Times New Roman" w:hAnsi="Times New Roman" w:cs="Times New Roman"/>
                <w:lang w:val="en-US"/>
              </w:rPr>
              <w:t xml:space="preserve">CSS total scale (excluding </w:t>
            </w:r>
            <w:r w:rsidRPr="004F42C8">
              <w:rPr>
                <w:rFonts w:ascii="Times New Roman" w:eastAsia="Times New Roman" w:hAnsi="Times New Roman" w:cs="Times New Roman"/>
                <w:i/>
                <w:lang w:val="en-US"/>
              </w:rPr>
              <w:t>Mistrust</w:t>
            </w:r>
            <w:r w:rsidRPr="004F42C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6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5CFFEC" w14:textId="77777777" w:rsidR="00BD1AE3" w:rsidRPr="004F42C8" w:rsidRDefault="00BD1AE3" w:rsidP="00E23E1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F42C8">
              <w:rPr>
                <w:rFonts w:ascii="Times New Roman" w:eastAsia="Times New Roman" w:hAnsi="Times New Roman" w:cs="Times New Roman"/>
                <w:lang w:val="en-US"/>
              </w:rPr>
              <w:t>.24**</w:t>
            </w:r>
          </w:p>
        </w:tc>
      </w:tr>
    </w:tbl>
    <w:p w14:paraId="1549CF4C" w14:textId="77777777" w:rsidR="008806A2" w:rsidRDefault="008806A2"/>
    <w:sectPr w:rsidR="008806A2" w:rsidSect="00BD1A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yNDQ1MTEwNTK3NDVU0lEKTi0uzszPAykwqgUAtrxGWSwAAAA="/>
  </w:docVars>
  <w:rsids>
    <w:rsidRoot w:val="00BD1AE3"/>
    <w:rsid w:val="000E781F"/>
    <w:rsid w:val="00596827"/>
    <w:rsid w:val="007B7362"/>
    <w:rsid w:val="008806A2"/>
    <w:rsid w:val="00975016"/>
    <w:rsid w:val="00BD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6115E"/>
  <w15:chartTrackingRefBased/>
  <w15:docId w15:val="{44ED5DC2-434A-4710-9490-1B50B5FE2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A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5</cp:revision>
  <dcterms:created xsi:type="dcterms:W3CDTF">2020-08-24T07:15:00Z</dcterms:created>
  <dcterms:modified xsi:type="dcterms:W3CDTF">2021-11-15T10:18:00Z</dcterms:modified>
</cp:coreProperties>
</file>